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293D34" w14:textId="5ACFEA91" w:rsidR="00FF7B80" w:rsidRPr="00F71368" w:rsidRDefault="00C83994" w:rsidP="00FF7B80">
      <w:pPr>
        <w:pStyle w:val="Normal1"/>
        <w:spacing w:line="480" w:lineRule="auto"/>
        <w:rPr>
          <w:rFonts w:ascii="Times New Roman" w:hAnsi="Times New Roman" w:cs="Times New Roman"/>
          <w:b/>
          <w:color w:val="333333"/>
        </w:rPr>
      </w:pPr>
      <w:r>
        <w:rPr>
          <w:rFonts w:ascii="Times New Roman" w:hAnsi="Times New Roman" w:cs="Times New Roman"/>
          <w:b/>
          <w:color w:val="333333"/>
        </w:rPr>
        <w:t xml:space="preserve">S2 </w:t>
      </w:r>
      <w:bookmarkStart w:id="0" w:name="_GoBack"/>
      <w:bookmarkEnd w:id="0"/>
      <w:r>
        <w:rPr>
          <w:rFonts w:ascii="Times New Roman" w:hAnsi="Times New Roman" w:cs="Times New Roman"/>
          <w:b/>
          <w:color w:val="333333"/>
        </w:rPr>
        <w:t>Table</w:t>
      </w:r>
      <w:r w:rsidR="00FF7B80" w:rsidRPr="00F71368">
        <w:rPr>
          <w:rFonts w:ascii="Times New Roman" w:hAnsi="Times New Roman" w:cs="Times New Roman"/>
          <w:b/>
          <w:color w:val="333333"/>
        </w:rPr>
        <w:t>: Individual-level characteristics of included participants</w:t>
      </w:r>
      <w:r w:rsidR="00457C9D">
        <w:rPr>
          <w:rFonts w:ascii="Times New Roman" w:hAnsi="Times New Roman" w:cs="Times New Roman"/>
          <w:b/>
          <w:color w:val="333333"/>
        </w:rPr>
        <w:t xml:space="preserve"> in the online modality</w:t>
      </w:r>
      <w:r w:rsidR="00FF7B80" w:rsidRPr="00F71368">
        <w:rPr>
          <w:rFonts w:ascii="Times New Roman" w:hAnsi="Times New Roman" w:cs="Times New Roman"/>
          <w:b/>
          <w:color w:val="333333"/>
        </w:rPr>
        <w:t>. GFTA-3=Goldman-Fristoe Test of Articulation-3; CELF-5=Clinical Evaluation of Language Fundamentals-5; FS=Formulated Sentences subtest on CELF-5; RS=Recalling Sentences subtest on CELF-5; MSU=Montclair State University; SU=Syracuse University.</w:t>
      </w:r>
    </w:p>
    <w:tbl>
      <w:tblPr>
        <w:tblW w:w="812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1080"/>
        <w:gridCol w:w="1260"/>
        <w:gridCol w:w="1350"/>
        <w:gridCol w:w="1440"/>
        <w:gridCol w:w="1010"/>
      </w:tblGrid>
      <w:tr w:rsidR="00FF7B80" w:rsidRPr="00F71368" w14:paraId="7ADF8F92" w14:textId="77777777" w:rsidTr="00F71368">
        <w:trPr>
          <w:trHeight w:val="576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DDD5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035C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C0CE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7CC3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FTA-3 (standard scor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1383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F-5 FS (scaled scor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6435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F-5 RS (scaled score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F129D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</w:t>
            </w:r>
          </w:p>
        </w:tc>
      </w:tr>
      <w:tr w:rsidR="00FF7B80" w:rsidRPr="00F71368" w14:paraId="1B6DC7DC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CC2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AE3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2B5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44A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658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E81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2BE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3115F536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0A5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165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57E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118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4A2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7E9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812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41EDC8EC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E10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825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4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EB3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60A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4E3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721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E1A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5304834E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D11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150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C96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FA5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9C7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732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6FC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0EE66623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374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13D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7E9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46D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99D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121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C48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3B9C2158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0B6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561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EBF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82F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762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AA8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DA8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562866F8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FE9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D31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4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386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9F5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A79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C31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CFB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5DC6ADC8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19F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61A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56D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D2F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204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0A4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491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7E03285C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C02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551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206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450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9C3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1FD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023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55117224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419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148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1EC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323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999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EF8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A2B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7B27D36C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AE3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27D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3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0A9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5E9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7ED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58C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2C0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650F2FB2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DB3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502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F3A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62A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97F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4C1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460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5C1DA78A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AAB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DDC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730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11D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E6C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53C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C9A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SU</w:t>
            </w:r>
          </w:p>
        </w:tc>
      </w:tr>
      <w:tr w:rsidR="00FF7B80" w:rsidRPr="00F71368" w14:paraId="7B61F630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48D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A65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2F9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FD6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968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F29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2E6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31906275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884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A50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BF4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BFB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D78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EA9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DA6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59BCD9D9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EF7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23E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80C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067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071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3E9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124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7BF6CAD5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528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69E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85E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B18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4E2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C8B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13A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39286F9F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384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C39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DEC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97D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FBC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D1E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C2D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116A10E0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057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BD3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9AA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EBE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313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4C3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EB7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4CA24772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1B8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955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AE4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D5E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EA8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9D8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FF4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2DD4F5BC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B58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096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3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B7C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EA1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848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A81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BED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07E50D32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F1C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603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1B8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6D7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731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C81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3EA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36C557A6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F50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F54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5A8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5CE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14B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8CC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193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591A55AC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55E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FCD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DAD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EF5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1E9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915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EA6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09768ED5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82A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DC8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3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D01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3DD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6D1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572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9C2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62C294AF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49F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22C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60F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B50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D08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6B5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CD3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172389CF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ED2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69A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E56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1B7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CB4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050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DE6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1E1E82AD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77C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11B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455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17F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0DC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B48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91F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2CEF0E97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DC3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509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964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2C4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F9B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908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A53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SU</w:t>
            </w:r>
          </w:p>
        </w:tc>
      </w:tr>
      <w:tr w:rsidR="00FF7B80" w:rsidRPr="00F71368" w14:paraId="3964764C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880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5D5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975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C7A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571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BA8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07E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6656099B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16C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A47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5BF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304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D3B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9E4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9CE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SU</w:t>
            </w:r>
          </w:p>
        </w:tc>
      </w:tr>
      <w:tr w:rsidR="00FF7B80" w:rsidRPr="00F71368" w14:paraId="444F03D6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687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3E1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FB6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92B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FFF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B61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BC7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2144E118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041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5D3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DAA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F49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30B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FF1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5BE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SU</w:t>
            </w:r>
          </w:p>
        </w:tc>
      </w:tr>
      <w:tr w:rsidR="00FF7B80" w:rsidRPr="00F71368" w14:paraId="5FDBEB79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101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08F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BD1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4C3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547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3BC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7C3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SU</w:t>
            </w:r>
          </w:p>
        </w:tc>
      </w:tr>
      <w:tr w:rsidR="00FF7B80" w:rsidRPr="00F71368" w14:paraId="46D57387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623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A8F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663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65A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CCC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B39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F57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460A6319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DCB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DD5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981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893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014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5D3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630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07136CA8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9D5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AB4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4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D39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7F8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596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4AE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F1C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367BB489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1FF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B2F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3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EFE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C37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95C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D70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F80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SU</w:t>
            </w:r>
          </w:p>
        </w:tc>
      </w:tr>
      <w:tr w:rsidR="00FF7B80" w:rsidRPr="00F71368" w14:paraId="3C864073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C3E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4A4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7BA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D14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549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5A7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DFD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SU</w:t>
            </w:r>
          </w:p>
        </w:tc>
      </w:tr>
      <w:tr w:rsidR="00FF7B80" w:rsidRPr="00F71368" w14:paraId="29AB65FB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485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96F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354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E3C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DE6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FDD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E95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54C0E49E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0A9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92A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D88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940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C596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B45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D42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2597539D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75D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76E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0FF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E3C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FE7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004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F80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2BAFA48B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842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247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223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D0E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ECC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779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912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527F0CD9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296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79F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62C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63C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EB0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7EE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2EF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1F2577AD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C25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5CF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4AC4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35A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B8C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BEB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92C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SU</w:t>
            </w:r>
          </w:p>
        </w:tc>
      </w:tr>
      <w:tr w:rsidR="00FF7B80" w:rsidRPr="00F71368" w14:paraId="6C7CDF67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DA1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D2E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69F0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18B8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207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267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638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0E916709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61D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2C7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271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ED2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B92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026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F3F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51AF3537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73FF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F287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E64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203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DA5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C35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15D3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2ACDEACA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58A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823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7FF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674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A169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E19B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D471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  <w:tr w:rsidR="00FF7B80" w:rsidRPr="00F71368" w14:paraId="648682FE" w14:textId="77777777" w:rsidTr="00F71368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050D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8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8A02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30B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9D7A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0A7E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4DF5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5CBC" w14:textId="77777777" w:rsidR="00FF7B80" w:rsidRPr="00FF7B80" w:rsidRDefault="00FF7B80" w:rsidP="00FF7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B80">
              <w:rPr>
                <w:rFonts w:ascii="Times New Roman" w:eastAsia="Times New Roman" w:hAnsi="Times New Roman" w:cs="Times New Roman"/>
                <w:color w:val="000000"/>
              </w:rPr>
              <w:t>MSU</w:t>
            </w:r>
          </w:p>
        </w:tc>
      </w:tr>
    </w:tbl>
    <w:p w14:paraId="175C3D4B" w14:textId="77777777" w:rsidR="00B61639" w:rsidRDefault="00C83994"/>
    <w:sectPr w:rsidR="00B61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B80"/>
    <w:rsid w:val="00237646"/>
    <w:rsid w:val="00457C9D"/>
    <w:rsid w:val="007B42AE"/>
    <w:rsid w:val="00AB1DB8"/>
    <w:rsid w:val="00C0629B"/>
    <w:rsid w:val="00C83994"/>
    <w:rsid w:val="00F71368"/>
    <w:rsid w:val="00FF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44BE7"/>
  <w15:chartTrackingRefBased/>
  <w15:docId w15:val="{F2D0355A-E24A-48D1-AFC7-C4AE452EF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F7B80"/>
    <w:pPr>
      <w:spacing w:after="0" w:line="276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73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99</Words>
  <Characters>1709</Characters>
  <Application>Microsoft Office Word</Application>
  <DocSecurity>0</DocSecurity>
  <Lines>14</Lines>
  <Paragraphs>4</Paragraphs>
  <ScaleCrop>false</ScaleCrop>
  <Company>Montclair State University</Company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. Ochs</dc:creator>
  <cp:keywords/>
  <dc:description/>
  <cp:lastModifiedBy>Tara McAllister</cp:lastModifiedBy>
  <cp:revision>6</cp:revision>
  <dcterms:created xsi:type="dcterms:W3CDTF">2023-07-19T02:21:00Z</dcterms:created>
  <dcterms:modified xsi:type="dcterms:W3CDTF">2023-11-30T21:43:00Z</dcterms:modified>
</cp:coreProperties>
</file>